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548C7" w14:textId="77777777" w:rsidR="0079170B" w:rsidRPr="0079170B" w:rsidRDefault="0079170B" w:rsidP="0079170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7917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Pr="007917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- Prevalence of fall risk in community-dwelling older Brazilian adults by </w:t>
      </w:r>
      <w:r w:rsidRPr="007917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e group</w:t>
      </w:r>
      <w:r w:rsidRPr="007917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 ELSI-Brazil, 2023-2024.</w:t>
      </w:r>
    </w:p>
    <w:tbl>
      <w:tblPr>
        <w:tblW w:w="9073" w:type="dxa"/>
        <w:tblInd w:w="-8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1843"/>
        <w:gridCol w:w="1701"/>
        <w:gridCol w:w="1843"/>
      </w:tblGrid>
      <w:tr w:rsidR="0079170B" w:rsidRPr="0079170B" w14:paraId="23B121B0" w14:textId="77777777" w:rsidTr="00275AA8">
        <w:trPr>
          <w:trHeight w:val="825"/>
        </w:trPr>
        <w:tc>
          <w:tcPr>
            <w:tcW w:w="3686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5D4A9" w14:textId="77777777" w:rsidR="0079170B" w:rsidRPr="0079170B" w:rsidRDefault="0079170B" w:rsidP="00275A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0D1D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evalence of fall risk</w:t>
            </w:r>
          </w:p>
          <w:p w14:paraId="0D201ACF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% (95%CI)</w:t>
            </w:r>
          </w:p>
        </w:tc>
      </w:tr>
      <w:tr w:rsidR="0079170B" w:rsidRPr="0079170B" w14:paraId="025E2665" w14:textId="77777777" w:rsidTr="00275AA8">
        <w:trPr>
          <w:trHeight w:val="825"/>
        </w:trPr>
        <w:tc>
          <w:tcPr>
            <w:tcW w:w="3686" w:type="dxa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6100A" w14:textId="77777777" w:rsidR="0079170B" w:rsidRPr="0079170B" w:rsidRDefault="0079170B" w:rsidP="00275A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224D4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–69 years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BA0A6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–79 years</w:t>
            </w:r>
          </w:p>
        </w:tc>
        <w:tc>
          <w:tcPr>
            <w:tcW w:w="184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ECCA8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≥80 years</w:t>
            </w:r>
          </w:p>
        </w:tc>
      </w:tr>
      <w:tr w:rsidR="0079170B" w:rsidRPr="0079170B" w14:paraId="7A2DB061" w14:textId="77777777" w:rsidTr="00275AA8">
        <w:trPr>
          <w:trHeight w:hRule="exact" w:val="567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3B09A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l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CB01D4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11F290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936244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4</w:t>
            </w:r>
          </w:p>
        </w:tc>
      </w:tr>
      <w:tr w:rsidR="0079170B" w:rsidRPr="0079170B" w14:paraId="4F0AB748" w14:textId="77777777" w:rsidTr="00275AA8">
        <w:trPr>
          <w:trHeight w:hRule="exact" w:val="567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465BC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4FB7BD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82.2; 8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488A5B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78.2; 8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F07D7B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69.5; 76.9)</w:t>
            </w:r>
          </w:p>
        </w:tc>
      </w:tr>
      <w:tr w:rsidR="0079170B" w:rsidRPr="0079170B" w14:paraId="509AE02F" w14:textId="77777777" w:rsidTr="00275AA8">
        <w:trPr>
          <w:trHeight w:hRule="exact" w:val="567"/>
        </w:trPr>
        <w:tc>
          <w:tcPr>
            <w:tcW w:w="3686" w:type="dxa"/>
            <w:vMerge w:val="restart"/>
            <w:tcBorders>
              <w:top w:val="single" w:sz="6" w:space="0" w:color="7F7F7F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62D6B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l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843" w:type="dxa"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9455F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D7561C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843" w:type="dxa"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0F28BE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</w:tr>
      <w:tr w:rsidR="0079170B" w:rsidRPr="0079170B" w14:paraId="29056DF6" w14:textId="77777777" w:rsidTr="00275AA8">
        <w:trPr>
          <w:trHeight w:hRule="exact" w:val="567"/>
        </w:trPr>
        <w:tc>
          <w:tcPr>
            <w:tcW w:w="3686" w:type="dxa"/>
            <w:vMerge/>
            <w:tcBorders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738C6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69EBA2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5.9; 8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816851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7.5; 10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8BA353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6.1; 10.6)</w:t>
            </w:r>
          </w:p>
        </w:tc>
      </w:tr>
      <w:tr w:rsidR="0079170B" w:rsidRPr="0079170B" w14:paraId="375C85EB" w14:textId="77777777" w:rsidTr="00275AA8">
        <w:trPr>
          <w:trHeight w:hRule="exact" w:val="567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842CB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l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074A13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B19D0E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E32057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5</w:t>
            </w:r>
          </w:p>
        </w:tc>
      </w:tr>
      <w:tr w:rsidR="0079170B" w:rsidRPr="0079170B" w14:paraId="09C0D13E" w14:textId="77777777" w:rsidTr="00275AA8">
        <w:trPr>
          <w:trHeight w:hRule="exact" w:val="567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A59D1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A491C7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6.8; 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933AB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8.7; 1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BFFFB0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5.8; 21.7)</w:t>
            </w:r>
          </w:p>
        </w:tc>
      </w:tr>
      <w:tr w:rsidR="0079170B" w:rsidRPr="0079170B" w14:paraId="0FC83DA6" w14:textId="77777777" w:rsidTr="00275AA8">
        <w:trPr>
          <w:trHeight w:val="106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7E3E2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total (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nweighted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E1CF6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6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9C444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5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B0F56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74</w:t>
            </w:r>
          </w:p>
        </w:tc>
      </w:tr>
      <w:tr w:rsidR="0079170B" w:rsidRPr="0079170B" w14:paraId="30933283" w14:textId="77777777" w:rsidTr="00275AA8">
        <w:trPr>
          <w:trHeight w:hRule="exact" w:val="56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1AFE5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l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F5AC92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EA48B5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F448A1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</w:tr>
      <w:tr w:rsidR="0079170B" w:rsidRPr="0079170B" w14:paraId="2228E090" w14:textId="77777777" w:rsidTr="00275AA8">
        <w:trPr>
          <w:trHeight w:hRule="exact" w:val="5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5A641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C7DD35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53.6; 6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7E330A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0.5; 4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78D8FA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3.6; 33.3)</w:t>
            </w:r>
          </w:p>
        </w:tc>
      </w:tr>
      <w:tr w:rsidR="0079170B" w:rsidRPr="0079170B" w14:paraId="73C5349D" w14:textId="77777777" w:rsidTr="00275AA8">
        <w:trPr>
          <w:trHeight w:hRule="exact" w:val="567"/>
        </w:trPr>
        <w:tc>
          <w:tcPr>
            <w:tcW w:w="3686" w:type="dxa"/>
            <w:vMerge w:val="restart"/>
            <w:tcBorders>
              <w:top w:val="single" w:sz="6" w:space="0" w:color="7F7F7F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BC3D0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l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D3D1B0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201F95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687E61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1</w:t>
            </w:r>
          </w:p>
        </w:tc>
      </w:tr>
      <w:tr w:rsidR="0079170B" w:rsidRPr="0079170B" w14:paraId="5A5D7D93" w14:textId="77777777" w:rsidTr="00275AA8">
        <w:trPr>
          <w:trHeight w:hRule="exact" w:val="567"/>
        </w:trPr>
        <w:tc>
          <w:tcPr>
            <w:tcW w:w="3686" w:type="dxa"/>
            <w:vMerge/>
            <w:tcBorders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06218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4024B0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7.1; 34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CC320D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5.7; 4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90CD0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7.9; 46.5)</w:t>
            </w:r>
          </w:p>
        </w:tc>
      </w:tr>
      <w:tr w:rsidR="0079170B" w:rsidRPr="0079170B" w14:paraId="512BE18D" w14:textId="77777777" w:rsidTr="00275AA8">
        <w:trPr>
          <w:trHeight w:hRule="exact" w:val="567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74D8A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l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567881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9D0BD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9E7BC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</w:tr>
      <w:tr w:rsidR="0079170B" w:rsidRPr="0079170B" w14:paraId="3DD3957B" w14:textId="77777777" w:rsidTr="00275AA8">
        <w:trPr>
          <w:trHeight w:hRule="exact" w:val="567"/>
        </w:trPr>
        <w:tc>
          <w:tcPr>
            <w:tcW w:w="3686" w:type="dxa"/>
            <w:vMerge/>
            <w:tcBorders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8B84A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42AF1A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.0; 1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441F1B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3.7; 1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6A4486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6.1; 33.5)</w:t>
            </w:r>
          </w:p>
        </w:tc>
      </w:tr>
      <w:tr w:rsidR="0079170B" w:rsidRPr="0079170B" w14:paraId="79CE064D" w14:textId="77777777" w:rsidTr="00275AA8">
        <w:trPr>
          <w:trHeight w:val="1065"/>
        </w:trPr>
        <w:tc>
          <w:tcPr>
            <w:tcW w:w="368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A707D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total (</w:t>
            </w:r>
            <w:proofErr w:type="spellStart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nweighted</w:t>
            </w:r>
            <w:proofErr w:type="spellEnd"/>
            <w:r w:rsidRPr="007917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A5F54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5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7CCFE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FFDF2" w14:textId="77777777" w:rsidR="0079170B" w:rsidRPr="0079170B" w:rsidRDefault="0079170B" w:rsidP="00275AA8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95</w:t>
            </w:r>
          </w:p>
        </w:tc>
      </w:tr>
    </w:tbl>
    <w:p w14:paraId="6FD4AC8F" w14:textId="77777777" w:rsidR="0079170B" w:rsidRPr="0079170B" w:rsidRDefault="0079170B" w:rsidP="0079170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9170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I = </w:t>
      </w:r>
      <w:proofErr w:type="spellStart"/>
      <w:r w:rsidRPr="0079170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fidence</w:t>
      </w:r>
      <w:proofErr w:type="spellEnd"/>
      <w:r w:rsidRPr="0079170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9170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terval</w:t>
      </w:r>
      <w:proofErr w:type="spellEnd"/>
      <w:r w:rsidRPr="0079170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4CECDC11" w14:textId="77777777" w:rsidR="0079170B" w:rsidRPr="0079170B" w:rsidRDefault="0079170B" w:rsidP="0079170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79170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estimates considered the individual weights and the complex sample design.</w:t>
      </w:r>
    </w:p>
    <w:p w14:paraId="33C99C08" w14:textId="77777777" w:rsidR="00CC56E2" w:rsidRPr="0079170B" w:rsidRDefault="00CC56E2" w:rsidP="0079170B">
      <w:pPr>
        <w:rPr>
          <w:color w:val="000000" w:themeColor="text1"/>
          <w:lang w:val="en-US"/>
        </w:rPr>
      </w:pPr>
    </w:p>
    <w:sectPr w:rsidR="00CC56E2" w:rsidRPr="007917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0B"/>
    <w:rsid w:val="00437840"/>
    <w:rsid w:val="00682B0F"/>
    <w:rsid w:val="006E5211"/>
    <w:rsid w:val="0079170B"/>
    <w:rsid w:val="00CC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1679C"/>
  <w15:chartTrackingRefBased/>
  <w15:docId w15:val="{C7BF0353-AA09-4AC3-93C1-91122F1B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0B"/>
    <w:pPr>
      <w:spacing w:after="200" w:line="276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917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17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9170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9170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9170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9170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9170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9170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170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917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917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917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9170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9170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917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917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917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17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91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91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9170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91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9170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9170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170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9170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917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9170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9170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694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bia Carelli</dc:creator>
  <cp:keywords/>
  <dc:description/>
  <cp:lastModifiedBy>Núbia Carelli</cp:lastModifiedBy>
  <cp:revision>1</cp:revision>
  <dcterms:created xsi:type="dcterms:W3CDTF">2026-02-04T14:52:00Z</dcterms:created>
  <dcterms:modified xsi:type="dcterms:W3CDTF">2026-02-04T14:53:00Z</dcterms:modified>
</cp:coreProperties>
</file>